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1. Summary of abstracted characteristics of reviewed studies on </w:t>
      </w:r>
      <w:r>
        <w:rPr>
          <w:b/>
          <w:i/>
        </w:rPr>
        <w:t>CD14 -260</w:t>
      </w:r>
      <w:r>
        <w:rPr>
          <w:b/>
        </w:rPr>
        <w:t xml:space="preserve"> (</w:t>
      </w:r>
      <w:r>
        <w:rPr>
          <w:b/>
          <w:i/>
        </w:rPr>
        <w:t>-159</w:t>
      </w:r>
      <w:r>
        <w:rPr>
          <w:b/>
        </w:rPr>
        <w:t>)</w:t>
      </w:r>
      <w:r>
        <w:rPr>
          <w:b/>
          <w:i/>
        </w:rPr>
        <w:t xml:space="preserve"> C&gt;T</w:t>
      </w:r>
      <w:r>
        <w:rPr>
          <w:b/>
        </w:rPr>
        <w:t xml:space="preserve"> and asthma</w:t>
      </w:r>
    </w:p>
    <w:p>
      <w:pPr>
        <w:pStyle w:val="Normal"/>
        <w:spacing w:lineRule="auto" w:line="480"/>
        <w:rPr/>
      </w:pPr>
      <w:r>
        <w:rPr/>
        <w:t>Abbreviations: ATS, American Thoracic Society; BHR, bronchial hyperresponsiveness; GINA, Global Initiative for Asthma; IgE, immunoglobulin E; PCR-CE, polymerase chain reaction-capillary electrophoresis; PCR-FRET, polymerase chain reaction-fluorescence resonance energy transfer; PCR-RFLP, polymerase chain reaction-restriction fragment length polymorphism; PCR-SSP, polymerase chain reaction-sequence-specific primers; SNP, single nucleotide polymorphism; SPT, skin prick test.</w:t>
      </w:r>
    </w:p>
    <w:p>
      <w:pPr>
        <w:pStyle w:val="Normal"/>
        <w:spacing w:lineRule="auto" w:line="48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631"/>
        <w:gridCol w:w="775"/>
        <w:gridCol w:w="2232"/>
        <w:gridCol w:w="890"/>
        <w:gridCol w:w="2236"/>
        <w:gridCol w:w="3119"/>
      </w:tblGrid>
      <w:tr>
        <w:trPr>
          <w:trHeight w:val="720" w:hRule="atLeast"/>
        </w:trPr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NP detection and confirmation 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cases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 of cases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control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 of control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thma and/or atopic asthma diagnostic criteria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ornvold [24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CE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ic asthmatic children; 75% male; &gt;95% Norwegian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children; 54% male; &gt;95% Norwegian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opic asthma diagnosed by positive SPT and having two of the following: (1) symptoms, (2) medication, and (3) doctor’s diagnosis by age 10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 [20] 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; DNA sequencing (30 randomly selected samples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; 65% male; Chinese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who did not have allergic or immunological disease; 55% male; Chinese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diagnosed according to ATS criteria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[25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 and adults; 52% male; Chinese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children and adults; 61% male; Chinese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thma was diagnosed according to Chinese Society of Respiratory Diseases guidelines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 [26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ic asthmatic children; 51% male; Chinese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children; 53% male; Chinese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physician diagnosed. Atopic status was established by total serum IgE level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Faria [2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ic asthmatic children; 47% male; 92% Caucasian, 7% mulatto, and 1% black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adults; 79% Caucasian, 20% black, and &lt;1% other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diagnosed according to GINA criteria. Atopic status was diagnosed by positive SPT and total serum IgE level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konarson [28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sequencing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ic asthmatic children and adults; 40% male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children and adults; 40% mal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diagnosed according to ATS criteria. Atopic status was diagnosed by positive SPT and total serum IgE level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nzmann [29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; 65% male; Caucasian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iagnosed asthma adult probands; 60% mal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thma was diagnosed by patient history of asthmatic symptoms, use of anti-asthmatic medication, and presence of some degree of BHR. Diagnosis was confirmed by standard pulmonary function tests and histamine challenge. 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[3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; DNA sequencing for 20% subjects (randomly selected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 asthmatic children (518 atopic asthmatics, 117 non-atopic asthmatics); 64% male; Korean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children; 53% male; Korean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diagnosed according to ATS criteria. Atopic status was diagnosed by positive SPT and increased allergen-specific serum IgE level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dda [12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thmatic adults (472 atopic asthmatics, 96 non-atopic asthmatics); Caucasian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-asthmatic adults (226 non-atopic non-asthmatics); Caucasian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thma cases were physician diagnosed and confirmed by lung function tests. Atopic status was diagnosed by positive SPT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ppelman [30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; DNA sequencing (32 cases and controls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adults; 64% male; Caucasian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uses of probands (14 asthmatics); 37% male; Caucasian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cases were physician diagnosed and confirmed by lung function tests. Asthma was considered present in the spouses if they reported being under current regular treatment for asthma or under a physician’s care for asthma treatment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wal [31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ic asthmatic adults; 57% male; white Polish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adults; 60% male; white Polish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sthma status was confirmed by lung function tests. Atopic status was diagnosed by positive SPT and </w:t>
            </w:r>
            <w:r>
              <w:rPr>
                <w:i/>
                <w:sz w:val="20"/>
                <w:szCs w:val="20"/>
              </w:rPr>
              <w:t>Dermatophagoides pteronyssinus</w:t>
            </w:r>
            <w:r>
              <w:rPr>
                <w:sz w:val="20"/>
                <w:szCs w:val="20"/>
              </w:rPr>
              <w:t>-specific serum IgE level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o Chou [38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; assay repeated for 20% subjects (randomly selected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; 66% male; Chinese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-asthmatic children; 66% male; Chinese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diagnosed according to ATS criteria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heb [42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 (139 atopic asthmatics, 71 non-atopic asthmatics); 66% male; white African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children; 57% male; white African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diagnosed according to GINA guidelines. Atopic status was diagnosed by positive SPT and total serum IgE level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 [32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ic asthmatic children; 66% male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children; 64% mal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status was determined by self-reported positive history of asthma-like symptoms in the last year or physician diagnosis. Atopic status was confirmed by total serum IgE level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k [4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genotyping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opic asthmatic children; 63% male; 43% Caucasian, 24% Hispanic, 20% biracial, 12% black, and &lt;1% other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-atopic non-asthmatic children; 46% male; 76% Caucasian, 8% Hispanic, 8% biracial, 6% black, and &lt;1% oth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opic asthma cases were physician-diagnosed with wheezing at ages one and six years, asthma medication use, and allergies as reported by the mother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rk [39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 and adults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sthmatic subject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cases were diagnosed on the basis of airway reversibility with methacholine challenge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gler [33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 or PCR-FRET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thmatic children; Caucasian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-atopic non-asthmatic children; Caucasian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diagnosed as one or more wheezing episodes during the previous 12 months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ma [41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; DNA sequencing (20 cases and 20 controls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ic asthmatic children and adults; Indo-Aryan ethnic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children and adults; Indo-Aryan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diagnosed according to ATS criteria. Atopic status was established by self-reported history and total serum IgE level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 [34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SS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 and adults; 85% male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sthmatic children and adults; 90% mal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thma was diagnosed based on study-specific survey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 [35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genotyping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adults; 52% male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sthmatic adults; 50% mal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thma was diagnosed based on study-specific survey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[23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genotyping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; 67% male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sthmatic children; 48% mal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diagnosed by a modified British Medical Society respiratory questionnaire and confirmed by lung function testing.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 [36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 and adults (128 atopic asthmatics, 47 non-atopic asthmatics); 34% male; 82% Caucasian, 17% black, and 1% unknown ethnicity (also reported genotypes for Caucasian only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-atopic non-asthmatic adults; 53% male; 80% Caucasian, 10% other, 7% unknown, and 3% black ethnicit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confirmed according to ATS criteria. Atopic status was confirmed by positive SPT.</w:t>
            </w:r>
          </w:p>
        </w:tc>
      </w:tr>
      <w:tr>
        <w:trPr/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 [40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; DNA sequencing (20 randomly selected subjects)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tic children; 55% male; Chinese ethnicity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opic non-asthmatic children; 52% male; Chinese ethnicity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was confirmed according to ATS criteria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Genotype frequency information from this data set for atopic asthma cases and corresponding controls was abstracted from Leung et al. [21]. This subset from 2003 included 220 atopic asthmatic children and 92 children who did not have allergic or immunological disease. The proportions of males among cases and controls were 64% and 55%, respectively. All subjects were of Chinese ethnicity. Asthma was diagnosed according to ATS criteria and atopic status was diagnosed by the presence of at least one allergen-specific IgE in serum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ShadingAccent3">
    <w:name w:val="Colorful Shading - Accent 3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12">
    <w:name w:val="12"/>
    <w:basedOn w:val="Normal"/>
    <w:qFormat/>
    <w:pPr/>
    <w:rPr>
      <w:rFonts w:eastAsia="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4:24:00Z</dcterms:created>
  <dc:creator>LZ</dc:creator>
  <dc:description/>
  <cp:keywords/>
  <dc:language>en-US</dc:language>
  <cp:lastModifiedBy>LZ</cp:lastModifiedBy>
  <cp:lastPrinted>2010-11-24T12:02:00Z</cp:lastPrinted>
  <dcterms:modified xsi:type="dcterms:W3CDTF">2011-07-08T13:08:00Z</dcterms:modified>
  <cp:revision>5</cp:revision>
  <dc:subject/>
  <dc:title/>
</cp:coreProperties>
</file>